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FB4CB" w14:textId="6C533CF8" w:rsidR="00A3625A" w:rsidRPr="00A3625A" w:rsidRDefault="00FA7BC9" w:rsidP="00A3625A">
      <w:pPr>
        <w:pStyle w:val="2"/>
        <w:spacing w:line="360" w:lineRule="auto"/>
        <w:rPr>
          <w:rFonts w:ascii="Times New Roman" w:eastAsia="微软雅黑" w:hAnsi="Times New Roman" w:cs="Times New Roman"/>
          <w:kern w:val="44"/>
          <w:sz w:val="21"/>
          <w:szCs w:val="21"/>
        </w:rPr>
      </w:pPr>
      <w:r w:rsidRPr="00440817">
        <w:rPr>
          <w:rFonts w:ascii="Times New Roman" w:eastAsia="微软雅黑" w:hAnsi="Times New Roman" w:cs="Times New Roman" w:hint="eastAsia"/>
          <w:kern w:val="44"/>
          <w:sz w:val="21"/>
          <w:szCs w:val="21"/>
        </w:rPr>
        <w:t>一、</w:t>
      </w:r>
      <w:r w:rsidR="00A3625A" w:rsidRPr="00555B63">
        <w:rPr>
          <w:rFonts w:ascii="Times New Roman" w:hAnsi="Times New Roman" w:cs="Times New Roman"/>
          <w:sz w:val="24"/>
          <w:szCs w:val="24"/>
        </w:rPr>
        <w:t>Demographic details</w:t>
      </w:r>
      <w:r w:rsidR="00F60E0E">
        <w:rPr>
          <w:rFonts w:ascii="Times New Roman" w:hAnsi="Times New Roman" w:cs="Times New Roman"/>
          <w:sz w:val="24"/>
          <w:szCs w:val="24"/>
        </w:rPr>
        <w:t xml:space="preserve"> and </w:t>
      </w:r>
      <w:r w:rsidR="00F60E0E" w:rsidRPr="00555B63">
        <w:rPr>
          <w:rFonts w:ascii="Times New Roman" w:hAnsi="Times New Roman" w:cs="Times New Roman"/>
          <w:sz w:val="24"/>
          <w:szCs w:val="24"/>
        </w:rPr>
        <w:t>Changes in CRS-R</w:t>
      </w:r>
      <w:r w:rsidR="00A3625A" w:rsidRPr="00555B63">
        <w:rPr>
          <w:rFonts w:ascii="Times New Roman" w:hAnsi="Times New Roman" w:cs="Times New Roman"/>
          <w:sz w:val="24"/>
          <w:szCs w:val="24"/>
        </w:rPr>
        <w:t xml:space="preserve"> for patients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861"/>
        <w:gridCol w:w="550"/>
        <w:gridCol w:w="928"/>
        <w:gridCol w:w="1223"/>
        <w:gridCol w:w="851"/>
        <w:gridCol w:w="850"/>
        <w:gridCol w:w="1912"/>
      </w:tblGrid>
      <w:tr w:rsidR="00D0236A" w:rsidRPr="00F60E0E" w14:paraId="76262543" w14:textId="77777777" w:rsidTr="00603EB8">
        <w:trPr>
          <w:jc w:val="center"/>
        </w:trPr>
        <w:tc>
          <w:tcPr>
            <w:tcW w:w="1116" w:type="dxa"/>
            <w:tcBorders>
              <w:bottom w:val="nil"/>
            </w:tcBorders>
          </w:tcPr>
          <w:p w14:paraId="1EA79150" w14:textId="77777777" w:rsidR="00F60E0E" w:rsidRPr="00EE70B7" w:rsidRDefault="00F60E0E" w:rsidP="00F60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861" w:type="dxa"/>
            <w:tcBorders>
              <w:bottom w:val="nil"/>
            </w:tcBorders>
          </w:tcPr>
          <w:p w14:paraId="1D7E5B11" w14:textId="77777777" w:rsidR="00F60E0E" w:rsidRPr="00EE70B7" w:rsidRDefault="00F60E0E" w:rsidP="00F60E0E">
            <w:pPr>
              <w:pStyle w:val="a8"/>
              <w:rPr>
                <w:rFonts w:ascii="Times New Roman" w:hAnsi="Times New Roman" w:cs="Times New Roman"/>
                <w:b/>
                <w:bCs/>
              </w:rPr>
            </w:pPr>
            <w:r w:rsidRPr="00EE70B7">
              <w:rPr>
                <w:rFonts w:ascii="Times New Roman" w:hAnsi="Times New Roman" w:cs="Times New Roman"/>
                <w:b/>
                <w:bCs/>
              </w:rPr>
              <w:t>Gender</w:t>
            </w:r>
          </w:p>
          <w:p w14:paraId="13786D13" w14:textId="77777777" w:rsidR="00F60E0E" w:rsidRPr="00EE70B7" w:rsidRDefault="00F60E0E" w:rsidP="00F60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0" w:type="dxa"/>
            <w:tcBorders>
              <w:bottom w:val="nil"/>
            </w:tcBorders>
          </w:tcPr>
          <w:p w14:paraId="0DFD39D6" w14:textId="77777777" w:rsidR="00F60E0E" w:rsidRPr="00EE70B7" w:rsidRDefault="00F60E0E" w:rsidP="00F60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8" w:type="dxa"/>
            <w:tcBorders>
              <w:bottom w:val="nil"/>
            </w:tcBorders>
          </w:tcPr>
          <w:p w14:paraId="46A0889B" w14:textId="77777777" w:rsidR="00F60E0E" w:rsidRPr="00EE70B7" w:rsidRDefault="00F60E0E" w:rsidP="00F60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1223" w:type="dxa"/>
            <w:tcBorders>
              <w:bottom w:val="nil"/>
              <w:right w:val="nil"/>
            </w:tcBorders>
          </w:tcPr>
          <w:p w14:paraId="17A56F30" w14:textId="54E85256" w:rsidR="00F60E0E" w:rsidRPr="00EE70B7" w:rsidRDefault="00F60E0E" w:rsidP="00F60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E7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e</w:t>
            </w:r>
          </w:p>
          <w:p w14:paraId="40A745DA" w14:textId="77777777" w:rsidR="00F60E0E" w:rsidRPr="00EE70B7" w:rsidRDefault="00F60E0E" w:rsidP="00F60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38ED26" w14:textId="77777777" w:rsidR="00F60E0E" w:rsidRDefault="00F60E0E" w:rsidP="00F60E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S-R</w:t>
            </w:r>
          </w:p>
          <w:p w14:paraId="532B8053" w14:textId="5A3603B4" w:rsidR="00F60E0E" w:rsidRDefault="00F60E0E" w:rsidP="00F60E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E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F60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DA4AED" w14:textId="77777777" w:rsidR="00F60E0E" w:rsidRDefault="00F60E0E" w:rsidP="00F60E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S-R</w:t>
            </w:r>
          </w:p>
          <w:p w14:paraId="1989A684" w14:textId="5E7580C7" w:rsidR="00F60E0E" w:rsidRPr="00F60E0E" w:rsidRDefault="00F60E0E" w:rsidP="00F60E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6)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3D393D" w14:textId="77ABEA39" w:rsidR="00603EB8" w:rsidRDefault="00F60E0E" w:rsidP="00603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</w:t>
            </w:r>
            <w:r w:rsidR="00603EB8" w:rsidRPr="00F60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</w:p>
          <w:p w14:paraId="6C2F859F" w14:textId="360CA659" w:rsidR="00F60E0E" w:rsidRPr="00F60E0E" w:rsidRDefault="00F60E0E" w:rsidP="00603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</w:tr>
      <w:tr w:rsidR="00D0236A" w:rsidRPr="00EE70B7" w14:paraId="30591035" w14:textId="77777777" w:rsidTr="00603EB8">
        <w:trPr>
          <w:jc w:val="center"/>
        </w:trPr>
        <w:tc>
          <w:tcPr>
            <w:tcW w:w="1116" w:type="dxa"/>
            <w:tcBorders>
              <w:top w:val="nil"/>
            </w:tcBorders>
          </w:tcPr>
          <w:p w14:paraId="5F185C08" w14:textId="2A0214BD" w:rsidR="00D0236A" w:rsidRPr="00EE70B7" w:rsidRDefault="00D0236A" w:rsidP="00F60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fective</w:t>
            </w:r>
          </w:p>
        </w:tc>
        <w:tc>
          <w:tcPr>
            <w:tcW w:w="861" w:type="dxa"/>
            <w:tcBorders>
              <w:top w:val="nil"/>
            </w:tcBorders>
          </w:tcPr>
          <w:p w14:paraId="448F9033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</w:tcBorders>
          </w:tcPr>
          <w:p w14:paraId="529BC094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</w:tcBorders>
          </w:tcPr>
          <w:p w14:paraId="3C37D59E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right w:val="nil"/>
            </w:tcBorders>
          </w:tcPr>
          <w:p w14:paraId="450ADECC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20E20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8AF33E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348F12C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1C9" w:rsidRPr="00EE70B7" w14:paraId="217AD0A3" w14:textId="77777777" w:rsidTr="00603EB8">
        <w:trPr>
          <w:jc w:val="center"/>
        </w:trPr>
        <w:tc>
          <w:tcPr>
            <w:tcW w:w="1116" w:type="dxa"/>
            <w:tcBorders>
              <w:top w:val="nil"/>
            </w:tcBorders>
            <w:vAlign w:val="bottom"/>
          </w:tcPr>
          <w:p w14:paraId="63CF9852" w14:textId="6C38BE58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tcBorders>
              <w:top w:val="nil"/>
            </w:tcBorders>
            <w:vAlign w:val="bottom"/>
          </w:tcPr>
          <w:p w14:paraId="2E135E2D" w14:textId="7A385E9B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</w:tcBorders>
            <w:vAlign w:val="bottom"/>
          </w:tcPr>
          <w:p w14:paraId="3810BCC4" w14:textId="68CF9B28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928" w:type="dxa"/>
            <w:tcBorders>
              <w:top w:val="nil"/>
            </w:tcBorders>
            <w:vAlign w:val="bottom"/>
          </w:tcPr>
          <w:p w14:paraId="75266B90" w14:textId="22A85282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top w:val="nil"/>
              <w:right w:val="nil"/>
            </w:tcBorders>
            <w:vAlign w:val="bottom"/>
          </w:tcPr>
          <w:p w14:paraId="5DF974A3" w14:textId="5D5FA3CD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CAA7" w14:textId="1BBCEBE4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10B844" w14:textId="30E50264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D113C" w14:textId="73BE0C63" w:rsidR="00EA01C9" w:rsidRPr="002C317D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EMCS</w:t>
            </w:r>
          </w:p>
        </w:tc>
      </w:tr>
      <w:tr w:rsidR="00EA01C9" w:rsidRPr="00EE70B7" w14:paraId="117752F3" w14:textId="77777777" w:rsidTr="00603EB8">
        <w:trPr>
          <w:jc w:val="center"/>
        </w:trPr>
        <w:tc>
          <w:tcPr>
            <w:tcW w:w="1116" w:type="dxa"/>
            <w:vAlign w:val="bottom"/>
          </w:tcPr>
          <w:p w14:paraId="7FA2CCA3" w14:textId="0BC197DC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239177BC" w14:textId="09DE7DC2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1EAB3E24" w14:textId="77A61D4D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928" w:type="dxa"/>
            <w:vAlign w:val="bottom"/>
          </w:tcPr>
          <w:p w14:paraId="2A7BB290" w14:textId="6564A2CD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667DFCBA" w14:textId="7E25C44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5512D" w14:textId="39B23969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8C8226" w14:textId="06AA7C6C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F7C0" w14:textId="59757178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EMCS</w:t>
            </w:r>
          </w:p>
        </w:tc>
      </w:tr>
      <w:tr w:rsidR="00EA01C9" w:rsidRPr="00EE70B7" w14:paraId="16E1D181" w14:textId="77777777" w:rsidTr="00603EB8">
        <w:trPr>
          <w:jc w:val="center"/>
        </w:trPr>
        <w:tc>
          <w:tcPr>
            <w:tcW w:w="1116" w:type="dxa"/>
            <w:vAlign w:val="bottom"/>
          </w:tcPr>
          <w:p w14:paraId="29B5F1B8" w14:textId="121FADC6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861" w:type="dxa"/>
            <w:vAlign w:val="bottom"/>
          </w:tcPr>
          <w:p w14:paraId="4406F796" w14:textId="73E81D8A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5A5503DE" w14:textId="50C52648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928" w:type="dxa"/>
            <w:vAlign w:val="bottom"/>
          </w:tcPr>
          <w:p w14:paraId="0A823557" w14:textId="3BA85786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40450E57" w14:textId="1055A49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013D" w14:textId="055131BD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59603" w14:textId="5C7403F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B1497" w14:textId="4AB10110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+</w:t>
            </w:r>
          </w:p>
        </w:tc>
      </w:tr>
      <w:tr w:rsidR="00EA01C9" w:rsidRPr="00EE70B7" w14:paraId="51FF5581" w14:textId="77777777" w:rsidTr="00603EB8">
        <w:trPr>
          <w:jc w:val="center"/>
        </w:trPr>
        <w:tc>
          <w:tcPr>
            <w:tcW w:w="1116" w:type="dxa"/>
            <w:vAlign w:val="bottom"/>
          </w:tcPr>
          <w:p w14:paraId="702F0406" w14:textId="753853AE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56BA42EE" w14:textId="7664A056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42A67BE7" w14:textId="4801E7BB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928" w:type="dxa"/>
            <w:vAlign w:val="bottom"/>
          </w:tcPr>
          <w:p w14:paraId="07EC25C9" w14:textId="5EA7E97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097253D5" w14:textId="12E5FEBC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D49F" w14:textId="16EDC2CE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D114A" w14:textId="5698E490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574F" w14:textId="462AB40B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+</w:t>
            </w:r>
          </w:p>
        </w:tc>
      </w:tr>
      <w:tr w:rsidR="00EA01C9" w:rsidRPr="00EE70B7" w14:paraId="13AE124E" w14:textId="77777777" w:rsidTr="00603EB8">
        <w:trPr>
          <w:jc w:val="center"/>
        </w:trPr>
        <w:tc>
          <w:tcPr>
            <w:tcW w:w="1116" w:type="dxa"/>
            <w:vAlign w:val="bottom"/>
          </w:tcPr>
          <w:p w14:paraId="4B800D9B" w14:textId="51DA1815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0A96C1B0" w14:textId="6839B6AD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54913043" w14:textId="527A92DF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28" w:type="dxa"/>
            <w:vAlign w:val="bottom"/>
          </w:tcPr>
          <w:p w14:paraId="60F56470" w14:textId="19287A0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411AFE52" w14:textId="2FD047C0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5D44" w14:textId="3A57139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931954" w14:textId="110D7864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84F7B" w14:textId="03513C6A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EMCS</w:t>
            </w:r>
          </w:p>
        </w:tc>
      </w:tr>
      <w:tr w:rsidR="00EA01C9" w:rsidRPr="00EE70B7" w14:paraId="2907823A" w14:textId="77777777" w:rsidTr="00603EB8">
        <w:trPr>
          <w:jc w:val="center"/>
        </w:trPr>
        <w:tc>
          <w:tcPr>
            <w:tcW w:w="1116" w:type="dxa"/>
            <w:vAlign w:val="bottom"/>
          </w:tcPr>
          <w:p w14:paraId="1800EE0A" w14:textId="015855C7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76B8B5D8" w14:textId="7811FA48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272512DC" w14:textId="07123342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928" w:type="dxa"/>
            <w:vAlign w:val="bottom"/>
          </w:tcPr>
          <w:p w14:paraId="54515145" w14:textId="19E33D8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4EA7AB9E" w14:textId="6AC14336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FA74A" w14:textId="3996FE31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5E63D" w14:textId="6CC4427D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2363C" w14:textId="0B2E4D92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+</w:t>
            </w:r>
          </w:p>
        </w:tc>
      </w:tr>
      <w:tr w:rsidR="00EA01C9" w:rsidRPr="00EE70B7" w14:paraId="08C0DB02" w14:textId="77777777" w:rsidTr="00603EB8">
        <w:trPr>
          <w:jc w:val="center"/>
        </w:trPr>
        <w:tc>
          <w:tcPr>
            <w:tcW w:w="1116" w:type="dxa"/>
            <w:vAlign w:val="bottom"/>
          </w:tcPr>
          <w:p w14:paraId="201BAA2A" w14:textId="77515DF0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861" w:type="dxa"/>
            <w:vAlign w:val="bottom"/>
          </w:tcPr>
          <w:p w14:paraId="605BBE7C" w14:textId="0C6D26F8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3AA781D9" w14:textId="58772540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928" w:type="dxa"/>
            <w:vAlign w:val="bottom"/>
          </w:tcPr>
          <w:p w14:paraId="472D43C3" w14:textId="6AC10400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2E8D7931" w14:textId="0F1E2F5B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0F1E" w14:textId="70A26714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F15F9" w14:textId="3308A7C0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5DC3" w14:textId="0040C51F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</w:tr>
      <w:tr w:rsidR="00EA01C9" w:rsidRPr="00EE70B7" w14:paraId="6166084B" w14:textId="77777777" w:rsidTr="00603EB8">
        <w:trPr>
          <w:jc w:val="center"/>
        </w:trPr>
        <w:tc>
          <w:tcPr>
            <w:tcW w:w="1116" w:type="dxa"/>
            <w:vAlign w:val="bottom"/>
          </w:tcPr>
          <w:p w14:paraId="699E950B" w14:textId="62FC8AE7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03C8C57B" w14:textId="131F799A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bottom"/>
          </w:tcPr>
          <w:p w14:paraId="484CA42C" w14:textId="4D53441B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28" w:type="dxa"/>
            <w:vAlign w:val="bottom"/>
          </w:tcPr>
          <w:p w14:paraId="3F43176F" w14:textId="25CA348E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0BE6C2F0" w14:textId="138C2D93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1AD9" w14:textId="21595CD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E9A8AD" w14:textId="33A203A9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68B0" w14:textId="04D45230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+</w:t>
            </w:r>
          </w:p>
        </w:tc>
      </w:tr>
      <w:tr w:rsidR="00EA01C9" w:rsidRPr="00EE70B7" w14:paraId="665D5724" w14:textId="77777777" w:rsidTr="00603EB8">
        <w:trPr>
          <w:jc w:val="center"/>
        </w:trPr>
        <w:tc>
          <w:tcPr>
            <w:tcW w:w="1116" w:type="dxa"/>
            <w:vAlign w:val="bottom"/>
          </w:tcPr>
          <w:p w14:paraId="225915B7" w14:textId="3DE27BD6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CS+</w:t>
            </w:r>
          </w:p>
        </w:tc>
        <w:tc>
          <w:tcPr>
            <w:tcW w:w="861" w:type="dxa"/>
            <w:vAlign w:val="bottom"/>
          </w:tcPr>
          <w:p w14:paraId="4EA2D99B" w14:textId="50CD8915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bottom"/>
          </w:tcPr>
          <w:p w14:paraId="5882FE20" w14:textId="5E14C463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928" w:type="dxa"/>
            <w:vAlign w:val="bottom"/>
          </w:tcPr>
          <w:p w14:paraId="345C0444" w14:textId="42CD2F1B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491C7B18" w14:textId="0AE3AB8E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321D" w14:textId="7C4B26E0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72E2FD" w14:textId="0383E0B3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26159" w14:textId="1F466FC2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EMCS</w:t>
            </w:r>
          </w:p>
        </w:tc>
      </w:tr>
      <w:tr w:rsidR="00EA01C9" w:rsidRPr="00EE70B7" w14:paraId="03E50DDA" w14:textId="77777777" w:rsidTr="00603EB8">
        <w:trPr>
          <w:jc w:val="center"/>
        </w:trPr>
        <w:tc>
          <w:tcPr>
            <w:tcW w:w="1116" w:type="dxa"/>
            <w:vAlign w:val="bottom"/>
          </w:tcPr>
          <w:p w14:paraId="25E4E8AE" w14:textId="503EEDFA" w:rsidR="00EA01C9" w:rsidRPr="00EE70B7" w:rsidRDefault="00EA01C9" w:rsidP="00EA01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861" w:type="dxa"/>
            <w:vAlign w:val="bottom"/>
          </w:tcPr>
          <w:p w14:paraId="59BF2491" w14:textId="37A411E0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14EAA1D9" w14:textId="040A2FE7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28" w:type="dxa"/>
            <w:vAlign w:val="bottom"/>
          </w:tcPr>
          <w:p w14:paraId="084FCD24" w14:textId="6F67A8C1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787D803E" w14:textId="3ACEB0C9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C423" w14:textId="6A1F54DC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C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888468" w14:textId="754FF0B1" w:rsidR="00EA01C9" w:rsidRPr="00EE70B7" w:rsidRDefault="00EA01C9" w:rsidP="00EA0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32E3" w14:textId="0F2C142A" w:rsidR="00EA01C9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>Improved to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A01C9"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</w:tr>
      <w:tr w:rsidR="00D0236A" w:rsidRPr="00EE70B7" w14:paraId="25F6A863" w14:textId="77777777" w:rsidTr="00603EB8">
        <w:trPr>
          <w:jc w:val="center"/>
        </w:trPr>
        <w:tc>
          <w:tcPr>
            <w:tcW w:w="1116" w:type="dxa"/>
          </w:tcPr>
          <w:p w14:paraId="05512071" w14:textId="000FC7E9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effective</w:t>
            </w:r>
          </w:p>
        </w:tc>
        <w:tc>
          <w:tcPr>
            <w:tcW w:w="861" w:type="dxa"/>
          </w:tcPr>
          <w:p w14:paraId="14564407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C7C8421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5FE5B9AE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right w:val="nil"/>
            </w:tcBorders>
          </w:tcPr>
          <w:p w14:paraId="0B11444C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75C34B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F3A86" w14:textId="77777777" w:rsidR="00D0236A" w:rsidRPr="00EE70B7" w:rsidRDefault="00D0236A" w:rsidP="00F60E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860D5CC" w14:textId="77777777" w:rsidR="00D0236A" w:rsidRPr="00EE70B7" w:rsidRDefault="00D0236A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17D" w:rsidRPr="00EE70B7" w14:paraId="2B913638" w14:textId="77777777" w:rsidTr="00603EB8">
        <w:trPr>
          <w:jc w:val="center"/>
        </w:trPr>
        <w:tc>
          <w:tcPr>
            <w:tcW w:w="1116" w:type="dxa"/>
            <w:vAlign w:val="bottom"/>
          </w:tcPr>
          <w:p w14:paraId="02A69710" w14:textId="3FD6D6BD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861" w:type="dxa"/>
            <w:vAlign w:val="bottom"/>
          </w:tcPr>
          <w:p w14:paraId="4BFE0406" w14:textId="3585873A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6AED3165" w14:textId="73B6DA2E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928" w:type="dxa"/>
            <w:vAlign w:val="bottom"/>
          </w:tcPr>
          <w:p w14:paraId="288CF105" w14:textId="10078A5B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42071413" w14:textId="48A1424B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9ECC7" w14:textId="7285D0F6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E8A98" w14:textId="12AE6A93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AC41" w14:textId="17EB8260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</w:tr>
      <w:tr w:rsidR="002C317D" w:rsidRPr="00EE70B7" w14:paraId="036A15BE" w14:textId="77777777" w:rsidTr="00603EB8">
        <w:trPr>
          <w:jc w:val="center"/>
        </w:trPr>
        <w:tc>
          <w:tcPr>
            <w:tcW w:w="1116" w:type="dxa"/>
            <w:vAlign w:val="bottom"/>
          </w:tcPr>
          <w:p w14:paraId="7CD9DEE0" w14:textId="79F011B0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4D484417" w14:textId="63B3CCF7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bottom"/>
          </w:tcPr>
          <w:p w14:paraId="686904FD" w14:textId="1DF1BAE9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928" w:type="dxa"/>
            <w:vAlign w:val="bottom"/>
          </w:tcPr>
          <w:p w14:paraId="1FF14790" w14:textId="7A1E679C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06531723" w14:textId="56AE6064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598E" w14:textId="483B50F5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954F" w14:textId="269DB2C1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3B84" w14:textId="1D756D7B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</w:tr>
      <w:tr w:rsidR="002C317D" w:rsidRPr="00EE70B7" w14:paraId="477F217C" w14:textId="77777777" w:rsidTr="00603EB8">
        <w:trPr>
          <w:jc w:val="center"/>
        </w:trPr>
        <w:tc>
          <w:tcPr>
            <w:tcW w:w="1116" w:type="dxa"/>
            <w:vAlign w:val="bottom"/>
          </w:tcPr>
          <w:p w14:paraId="17D0C4E3" w14:textId="78F837D7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861" w:type="dxa"/>
            <w:vAlign w:val="bottom"/>
          </w:tcPr>
          <w:p w14:paraId="3F1DE80B" w14:textId="4DF72F86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bottom"/>
          </w:tcPr>
          <w:p w14:paraId="795BD4F2" w14:textId="225418E9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928" w:type="dxa"/>
            <w:vAlign w:val="bottom"/>
          </w:tcPr>
          <w:p w14:paraId="530537C8" w14:textId="098C6DC4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0A39D4D8" w14:textId="01F6DEB6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70622" w14:textId="0ADF513C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D2AF4" w14:textId="343C2A56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86C49" w14:textId="3CF5BD8F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</w:tr>
      <w:tr w:rsidR="002C317D" w:rsidRPr="00EE70B7" w14:paraId="17832802" w14:textId="77777777" w:rsidTr="00603EB8">
        <w:trPr>
          <w:jc w:val="center"/>
        </w:trPr>
        <w:tc>
          <w:tcPr>
            <w:tcW w:w="1116" w:type="dxa"/>
            <w:vAlign w:val="bottom"/>
          </w:tcPr>
          <w:p w14:paraId="73345A46" w14:textId="745A1A9F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3A783387" w14:textId="7EAA93C4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bottom"/>
          </w:tcPr>
          <w:p w14:paraId="305DA4E0" w14:textId="532EF42E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928" w:type="dxa"/>
            <w:vAlign w:val="bottom"/>
          </w:tcPr>
          <w:p w14:paraId="138AEF42" w14:textId="35EA4E7D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54096E33" w14:textId="5573663D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6F5A" w14:textId="03310049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9A02" w14:textId="09E4983C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1B7C" w14:textId="3A75E16E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</w:tr>
      <w:tr w:rsidR="002C317D" w:rsidRPr="00EE70B7" w14:paraId="26385110" w14:textId="77777777" w:rsidTr="00603EB8">
        <w:trPr>
          <w:jc w:val="center"/>
        </w:trPr>
        <w:tc>
          <w:tcPr>
            <w:tcW w:w="1116" w:type="dxa"/>
            <w:vAlign w:val="bottom"/>
          </w:tcPr>
          <w:p w14:paraId="1DA2A4E7" w14:textId="3100B2A7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039CF309" w14:textId="66808183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37244DD4" w14:textId="6461E232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928" w:type="dxa"/>
            <w:vAlign w:val="bottom"/>
          </w:tcPr>
          <w:p w14:paraId="06CA8247" w14:textId="270FD560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21F4A37A" w14:textId="1AB56185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5650" w14:textId="21B0F39E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1B39" w14:textId="1C7EB940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D796" w14:textId="57560191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</w:tr>
      <w:tr w:rsidR="002C317D" w:rsidRPr="00EE70B7" w14:paraId="1415DA2F" w14:textId="77777777" w:rsidTr="00603EB8">
        <w:trPr>
          <w:jc w:val="center"/>
        </w:trPr>
        <w:tc>
          <w:tcPr>
            <w:tcW w:w="1116" w:type="dxa"/>
            <w:vAlign w:val="bottom"/>
          </w:tcPr>
          <w:p w14:paraId="598A95CC" w14:textId="61FE9010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34A19BC9" w14:textId="2C65BD4F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bottom"/>
          </w:tcPr>
          <w:p w14:paraId="36E23E58" w14:textId="15A73735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928" w:type="dxa"/>
            <w:vAlign w:val="bottom"/>
          </w:tcPr>
          <w:p w14:paraId="207E8505" w14:textId="40D5FE81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30C1DC7F" w14:textId="0D50EAAA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B926" w14:textId="44959412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DA90" w14:textId="395E4122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7A98" w14:textId="1986F1E4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</w:tr>
      <w:tr w:rsidR="002C317D" w:rsidRPr="00EE70B7" w14:paraId="44CB52EE" w14:textId="77777777" w:rsidTr="00603EB8">
        <w:trPr>
          <w:jc w:val="center"/>
        </w:trPr>
        <w:tc>
          <w:tcPr>
            <w:tcW w:w="1116" w:type="dxa"/>
            <w:vAlign w:val="bottom"/>
          </w:tcPr>
          <w:p w14:paraId="25600310" w14:textId="03F6C552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  <w:tc>
          <w:tcPr>
            <w:tcW w:w="861" w:type="dxa"/>
            <w:vAlign w:val="bottom"/>
          </w:tcPr>
          <w:p w14:paraId="6F6239F4" w14:textId="0221755D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265627E0" w14:textId="12E6ACA8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928" w:type="dxa"/>
            <w:vAlign w:val="bottom"/>
          </w:tcPr>
          <w:p w14:paraId="524474F2" w14:textId="23033164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27474713" w14:textId="69F1A235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719A" w14:textId="6FF57530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8AC3" w14:textId="369DA959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8EA90" w14:textId="68FA85FA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CS-</w:t>
            </w:r>
          </w:p>
        </w:tc>
      </w:tr>
      <w:tr w:rsidR="002C317D" w:rsidRPr="00EE70B7" w14:paraId="6BC19828" w14:textId="77777777" w:rsidTr="00603EB8">
        <w:trPr>
          <w:jc w:val="center"/>
        </w:trPr>
        <w:tc>
          <w:tcPr>
            <w:tcW w:w="1116" w:type="dxa"/>
            <w:vAlign w:val="bottom"/>
          </w:tcPr>
          <w:p w14:paraId="47394C47" w14:textId="7138095F" w:rsidR="002C317D" w:rsidRPr="00EE70B7" w:rsidRDefault="002C317D" w:rsidP="002C31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861" w:type="dxa"/>
            <w:vAlign w:val="bottom"/>
          </w:tcPr>
          <w:p w14:paraId="7C301522" w14:textId="0E0DE67B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bottom"/>
          </w:tcPr>
          <w:p w14:paraId="5BA7B548" w14:textId="7BAFB4D8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28" w:type="dxa"/>
            <w:vAlign w:val="bottom"/>
          </w:tcPr>
          <w:p w14:paraId="4BE275C7" w14:textId="7D2F7F76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23" w:type="dxa"/>
            <w:tcBorders>
              <w:right w:val="nil"/>
            </w:tcBorders>
            <w:vAlign w:val="bottom"/>
          </w:tcPr>
          <w:p w14:paraId="49CD3F57" w14:textId="7D84A82D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03C398" w14:textId="59769F5C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E7CE88" w14:textId="36CC7912" w:rsidR="002C317D" w:rsidRPr="00EE70B7" w:rsidRDefault="002C317D" w:rsidP="002C3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20574A" w14:textId="6DF2B2F7" w:rsidR="002C317D" w:rsidRPr="00EE70B7" w:rsidRDefault="002C317D" w:rsidP="002C317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17D">
              <w:rPr>
                <w:rFonts w:ascii="Times New Roman" w:hAnsi="Times New Roman" w:cs="Times New Roman"/>
                <w:sz w:val="20"/>
                <w:szCs w:val="20"/>
              </w:rPr>
              <w:t xml:space="preserve">Remained </w:t>
            </w:r>
            <w:r w:rsidRPr="002C317D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</w:tr>
    </w:tbl>
    <w:p w14:paraId="227B5FB4" w14:textId="1F65BE98" w:rsidR="00FA7BC9" w:rsidRPr="00A3625A" w:rsidRDefault="00A3625A" w:rsidP="00A3625A">
      <w:pPr>
        <w:pStyle w:val="a8"/>
        <w:rPr>
          <w:rFonts w:ascii="Times New Roman" w:hAnsi="Times New Roman" w:cs="Times New Roman"/>
        </w:rPr>
      </w:pPr>
      <w:r w:rsidRPr="00EE70B7">
        <w:rPr>
          <w:rFonts w:ascii="Times New Roman" w:hAnsi="Times New Roman" w:cs="Times New Roman"/>
        </w:rPr>
        <w:t xml:space="preserve">Gender </w:t>
      </w:r>
      <w:r w:rsidRPr="00EE70B7">
        <w:rPr>
          <w:rFonts w:ascii="Times New Roman" w:eastAsiaTheme="minorEastAsia" w:hAnsi="Times New Roman" w:cs="Times New Roman"/>
        </w:rPr>
        <w:t>(F female; M male); Etiology (T traumatic brain injury;S Stroke); CRS-R, Coma recovery scale-revised</w:t>
      </w:r>
      <w:r w:rsidR="00603EB8">
        <w:rPr>
          <w:rFonts w:ascii="Times New Roman" w:eastAsiaTheme="minorEastAsia" w:hAnsi="Times New Roman" w:cs="Times New Roman"/>
        </w:rPr>
        <w:t xml:space="preserve">; </w:t>
      </w:r>
      <w:r w:rsidR="00603EB8" w:rsidRPr="00603EB8">
        <w:rPr>
          <w:rFonts w:ascii="Times New Roman" w:hAnsi="Times New Roman" w:cs="Times New Roman"/>
        </w:rPr>
        <w:t>Clinical Diagnosis(VS Vegetative state; MCS</w:t>
      </w:r>
      <w:r w:rsidR="00603EB8">
        <w:rPr>
          <w:rFonts w:ascii="Times New Roman" w:hAnsi="Times New Roman" w:cs="Times New Roman"/>
        </w:rPr>
        <w:t>-</w:t>
      </w:r>
      <w:r w:rsidR="00603EB8" w:rsidRPr="00603EB8">
        <w:rPr>
          <w:rFonts w:ascii="Times New Roman" w:hAnsi="Times New Roman" w:cs="Times New Roman"/>
        </w:rPr>
        <w:t xml:space="preserve"> Minimally Conscious State minus; MCS+ Minimally Conscious State plus; EMCS Emerged from MCS)</w:t>
      </w:r>
      <w:r w:rsidR="00603EB8">
        <w:rPr>
          <w:rFonts w:ascii="Times New Roman" w:hAnsi="Times New Roman" w:cs="Times New Roman"/>
        </w:rPr>
        <w:t>.</w:t>
      </w:r>
    </w:p>
    <w:p w14:paraId="548C757E" w14:textId="7AF90082" w:rsidR="00FA7BC9" w:rsidRPr="00FA7BC9" w:rsidRDefault="00FA7BC9" w:rsidP="00FA7BC9">
      <w:pPr>
        <w:pStyle w:val="2"/>
        <w:spacing w:line="360" w:lineRule="auto"/>
        <w:rPr>
          <w:rFonts w:ascii="Times New Roman" w:eastAsia="微软雅黑" w:hAnsi="Times New Roman" w:cs="Times New Roman"/>
          <w:kern w:val="44"/>
          <w:sz w:val="21"/>
          <w:szCs w:val="21"/>
        </w:rPr>
      </w:pPr>
      <w:r w:rsidRPr="00FA7BC9">
        <w:rPr>
          <w:rFonts w:ascii="Times New Roman" w:eastAsia="微软雅黑" w:hAnsi="Times New Roman" w:cs="Times New Roman"/>
          <w:kern w:val="44"/>
          <w:sz w:val="21"/>
          <w:szCs w:val="21"/>
        </w:rPr>
        <w:t>二、</w:t>
      </w:r>
      <w:r w:rsidRPr="00FA7BC9">
        <w:rPr>
          <w:rFonts w:ascii="Times New Roman" w:eastAsia="微软雅黑" w:hAnsi="Times New Roman" w:cs="Times New Roman"/>
          <w:kern w:val="44"/>
          <w:sz w:val="21"/>
          <w:szCs w:val="21"/>
        </w:rPr>
        <w:t>Small-World Coefficient</w:t>
      </w:r>
    </w:p>
    <w:p w14:paraId="1A86AEDB" w14:textId="77777777" w:rsidR="00FA7BC9" w:rsidRPr="00703BE1" w:rsidRDefault="00FA7BC9" w:rsidP="00FA7BC9">
      <w:pPr>
        <w:ind w:firstLineChars="200" w:firstLine="420"/>
        <w:rPr>
          <w:rFonts w:ascii="Times New Roman" w:hAnsi="Times New Roman" w:cs="Times New Roman"/>
        </w:rPr>
      </w:pPr>
      <w:r w:rsidRPr="00703BE1">
        <w:rPr>
          <w:rFonts w:ascii="Times New Roman" w:hAnsi="Times New Roman" w:cs="Times New Roman"/>
        </w:rPr>
        <w:t>Now a large number of studies have shown that the brain is neither a complete random network nor a completely ordered network, but has a small-world network property. The so-called small-world network means that it has a relatively small characteristic path length and a relatively large clustering coefficient. In other words, the characteristic path length and clustering coefficient of the small-world network are between the ordered network and the random network. The small world coefficient is defined as:</w:t>
      </w:r>
    </w:p>
    <w:p w14:paraId="3BEEC0E1" w14:textId="77777777" w:rsidR="00FA7BC9" w:rsidRPr="00703BE1" w:rsidRDefault="00FA7BC9" w:rsidP="00FA7BC9">
      <w:pPr>
        <w:pStyle w:val="a7"/>
        <w:ind w:left="360" w:firstLineChars="0" w:firstLine="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σ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e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andom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e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andom</m:t>
                      </m:r>
                    </m:sub>
                  </m:sSub>
                </m:den>
              </m:f>
            </m:den>
          </m:f>
        </m:oMath>
      </m:oMathPara>
    </w:p>
    <w:p w14:paraId="516A4FDA" w14:textId="77777777" w:rsidR="00FA7BC9" w:rsidRDefault="00FA7BC9" w:rsidP="00FA7BC9">
      <w:pPr>
        <w:ind w:firstLineChars="200" w:firstLine="420"/>
        <w:rPr>
          <w:rFonts w:ascii="Times New Roman" w:hAnsi="Times New Roman" w:cs="Times New Roman"/>
        </w:rPr>
      </w:pPr>
      <w:r w:rsidRPr="00703BE1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real</m:t>
            </m:r>
          </m:sub>
        </m:sSub>
      </m:oMath>
      <w:r w:rsidRPr="00703BE1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real</m:t>
            </m:r>
          </m:sub>
        </m:sSub>
      </m:oMath>
      <w:r w:rsidRPr="00703BE1">
        <w:rPr>
          <w:rFonts w:ascii="Times New Roman" w:hAnsi="Times New Roman" w:cs="Times New Roman"/>
        </w:rPr>
        <w:t xml:space="preserve"> are the clustering coefficient and characteristic path length of the network to be analyzed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random</m:t>
            </m:r>
          </m:sub>
        </m:sSub>
      </m:oMath>
      <w:r w:rsidRPr="00703BE1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random</m:t>
            </m:r>
          </m:sub>
        </m:sSub>
      </m:oMath>
      <w:r w:rsidRPr="00703BE1">
        <w:rPr>
          <w:rFonts w:ascii="Times New Roman" w:hAnsi="Times New Roman" w:cs="Times New Roman"/>
        </w:rPr>
        <w:t xml:space="preserve"> are the clustering coefficient and characteristic path length of the random network. If the small-world coefficient </w:t>
      </w:r>
      <m:oMath>
        <m:r>
          <w:rPr>
            <w:rFonts w:ascii="Cambria Math" w:hAnsi="Cambria Math" w:cs="Times New Roman"/>
          </w:rPr>
          <m:t>σ</m:t>
        </m:r>
        <m:r>
          <w:rPr>
            <w:rFonts w:ascii="Cambria Math" w:eastAsia="等线" w:hAnsi="Cambria Math" w:cs="Times New Roman"/>
          </w:rPr>
          <m:t>&gt;</m:t>
        </m:r>
        <m:r>
          <w:rPr>
            <w:rFonts w:ascii="Cambria Math" w:hAnsi="Cambria Math" w:cs="Times New Roman"/>
          </w:rPr>
          <m:t>1</m:t>
        </m:r>
      </m:oMath>
      <w:r w:rsidRPr="00703BE1">
        <w:rPr>
          <w:rFonts w:ascii="Times New Roman" w:hAnsi="Times New Roman" w:cs="Times New Roman"/>
        </w:rPr>
        <w:t xml:space="preserve">, it means </w:t>
      </w:r>
      <w:r w:rsidRPr="00703BE1">
        <w:rPr>
          <w:rFonts w:ascii="Times New Roman" w:hAnsi="Times New Roman" w:cs="Times New Roman"/>
        </w:rPr>
        <w:lastRenderedPageBreak/>
        <w:t>that the network we are studying has the characteristics of a small-world network, otherwise it does not have the characteristics of a small-world network.</w:t>
      </w:r>
    </w:p>
    <w:p w14:paraId="191B4B63" w14:textId="77777777" w:rsidR="00FA7BC9" w:rsidRPr="00703BE1" w:rsidRDefault="00FA7BC9" w:rsidP="00FA7BC9">
      <w:pPr>
        <w:ind w:firstLineChars="200" w:firstLine="420"/>
        <w:rPr>
          <w:rFonts w:ascii="Times New Roman" w:hAnsi="Times New Roman" w:cs="Times New Roman"/>
        </w:rPr>
      </w:pPr>
    </w:p>
    <w:p w14:paraId="059F62C0" w14:textId="48CA6D26" w:rsidR="00DB74B1" w:rsidRPr="002B4A1A" w:rsidRDefault="00A3625A" w:rsidP="002B4A1A">
      <w:pPr>
        <w:pStyle w:val="2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kern w:val="44"/>
          <w:sz w:val="21"/>
          <w:szCs w:val="21"/>
        </w:rPr>
        <w:t>三</w:t>
      </w:r>
      <w:r w:rsidRPr="00FA7BC9">
        <w:rPr>
          <w:rFonts w:ascii="Times New Roman" w:eastAsia="微软雅黑" w:hAnsi="Times New Roman" w:cs="Times New Roman"/>
          <w:kern w:val="44"/>
          <w:sz w:val="21"/>
          <w:szCs w:val="21"/>
        </w:rPr>
        <w:t>、</w:t>
      </w:r>
      <w:r w:rsidR="007642BD" w:rsidRPr="00555B63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B36F94">
        <w:rPr>
          <w:rFonts w:ascii="Times New Roman" w:hAnsi="Times New Roman" w:cs="Times New Roman"/>
          <w:sz w:val="24"/>
          <w:szCs w:val="24"/>
        </w:rPr>
        <w:t xml:space="preserve">beta </w:t>
      </w:r>
      <w:r w:rsidR="007642BD">
        <w:rPr>
          <w:rFonts w:ascii="Times New Roman" w:hAnsi="Times New Roman" w:cs="Times New Roman"/>
          <w:sz w:val="24"/>
          <w:szCs w:val="24"/>
        </w:rPr>
        <w:t>connectivity</w:t>
      </w:r>
      <w:r w:rsidR="007E1F8C">
        <w:rPr>
          <w:rFonts w:ascii="Times New Roman" w:hAnsi="Times New Roman" w:cs="Times New Roman"/>
          <w:sz w:val="24"/>
          <w:szCs w:val="24"/>
        </w:rPr>
        <w:t xml:space="preserve"> of EEG</w:t>
      </w:r>
      <w:r w:rsidR="007642BD" w:rsidRPr="00555B63">
        <w:rPr>
          <w:rFonts w:ascii="Times New Roman" w:hAnsi="Times New Roman" w:cs="Times New Roman"/>
          <w:sz w:val="24"/>
          <w:szCs w:val="24"/>
        </w:rPr>
        <w:t xml:space="preserve"> at different time-points</w:t>
      </w:r>
    </w:p>
    <w:tbl>
      <w:tblPr>
        <w:tblStyle w:val="a9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151"/>
        <w:gridCol w:w="1276"/>
        <w:gridCol w:w="1275"/>
        <w:gridCol w:w="1276"/>
        <w:gridCol w:w="1276"/>
        <w:gridCol w:w="1276"/>
      </w:tblGrid>
      <w:tr w:rsidR="00DB74B1" w:rsidRPr="00785AA6" w14:paraId="3D65F2B9" w14:textId="77777777" w:rsidTr="00BF05A5"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02F7" w14:textId="77777777" w:rsidR="00DB74B1" w:rsidRPr="00785AA6" w:rsidRDefault="00DB74B1" w:rsidP="00BF05A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AA5CE" w14:textId="77777777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7B524" w14:textId="77777777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EFBC" w14:textId="77777777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5C7FA" w14:textId="77777777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5A301" w14:textId="77777777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B2779" w14:textId="77777777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5</w:t>
            </w:r>
          </w:p>
        </w:tc>
      </w:tr>
      <w:tr w:rsidR="00DB74B1" w:rsidRPr="00785AA6" w14:paraId="02B8250A" w14:textId="77777777" w:rsidTr="00BF05A5">
        <w:tc>
          <w:tcPr>
            <w:tcW w:w="8359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B1D6BAB" w14:textId="77777777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（</w:t>
            </w:r>
            <w:r w:rsidRPr="0035125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ean ±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D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）</w:t>
            </w:r>
          </w:p>
        </w:tc>
      </w:tr>
      <w:tr w:rsidR="00DB74B1" w:rsidRPr="00785AA6" w14:paraId="3B2D5DCC" w14:textId="77777777" w:rsidTr="00BF05A5">
        <w:tc>
          <w:tcPr>
            <w:tcW w:w="8359" w:type="dxa"/>
            <w:gridSpan w:val="7"/>
            <w:tcBorders>
              <w:top w:val="nil"/>
            </w:tcBorders>
            <w:vAlign w:val="center"/>
          </w:tcPr>
          <w:p w14:paraId="6D71A0A9" w14:textId="77777777" w:rsidR="00DB74B1" w:rsidRPr="00785AA6" w:rsidRDefault="00DB74B1" w:rsidP="00BF05A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ffective Grou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</w:tc>
      </w:tr>
      <w:tr w:rsidR="00DB74B1" w:rsidRPr="00785AA6" w14:paraId="29D261FE" w14:textId="77777777" w:rsidTr="00BF05A5">
        <w:tc>
          <w:tcPr>
            <w:tcW w:w="829" w:type="dxa"/>
            <w:vAlign w:val="center"/>
          </w:tcPr>
          <w:p w14:paraId="5830A9C5" w14:textId="6025585F" w:rsidR="00DB74B1" w:rsidRPr="00B36F94" w:rsidRDefault="00B36F94" w:rsidP="00BF05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3DA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</w:t>
            </w:r>
            <w:r w:rsidRPr="00E03DA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="003154E7" w:rsidRPr="00E03DA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51" w:type="dxa"/>
            <w:vAlign w:val="center"/>
          </w:tcPr>
          <w:p w14:paraId="0F5FECE9" w14:textId="77777777" w:rsidR="00EC502B" w:rsidRDefault="00EC502B" w:rsidP="00EC502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6</w:t>
            </w:r>
          </w:p>
          <w:p w14:paraId="5DEDC53A" w14:textId="4A6E059A" w:rsidR="00EC502B" w:rsidRPr="00785AA6" w:rsidRDefault="00EC502B" w:rsidP="00EC502B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120FB39A" w14:textId="4E253C14" w:rsidR="00EC502B" w:rsidRDefault="00EC502B" w:rsidP="00EC502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3154E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  <w:p w14:paraId="05B43A09" w14:textId="2FE8739B" w:rsidR="00DB74B1" w:rsidRPr="00785AA6" w:rsidRDefault="00EC502B" w:rsidP="00EC502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vAlign w:val="center"/>
          </w:tcPr>
          <w:p w14:paraId="76F43E16" w14:textId="355E4949" w:rsidR="003154E7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7</w:t>
            </w:r>
          </w:p>
          <w:p w14:paraId="6E231753" w14:textId="79B0C355" w:rsidR="00DB74B1" w:rsidRPr="00785AA6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7B83FBED" w14:textId="46026FE0" w:rsidR="003154E7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95</w:t>
            </w:r>
          </w:p>
          <w:p w14:paraId="5342C3DC" w14:textId="1115FD1F" w:rsidR="00DB74B1" w:rsidRPr="00785AA6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1C507500" w14:textId="426F044A" w:rsidR="003154E7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7</w:t>
            </w:r>
          </w:p>
          <w:p w14:paraId="4360C0BD" w14:textId="38BE9FB1" w:rsidR="00DB74B1" w:rsidRPr="00785AA6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1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2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50EB2246" w14:textId="5C322040" w:rsidR="003154E7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9</w:t>
            </w:r>
          </w:p>
          <w:p w14:paraId="71CEE920" w14:textId="58D70696" w:rsidR="00DB74B1" w:rsidRPr="00785AA6" w:rsidRDefault="003154E7" w:rsidP="003154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  <w:r w:rsidR="00EF2A5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F2A51" w:rsidRPr="00EF2A51">
              <w:rPr>
                <w:rFonts w:ascii="Times New Roman" w:hAnsi="Times New Roman" w:cs="Times New Roman"/>
                <w:sz w:val="15"/>
                <w:szCs w:val="15"/>
              </w:rPr>
              <w:t>0.2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B74B1" w:rsidRPr="00785AA6" w14:paraId="4FC43E5F" w14:textId="77777777" w:rsidTr="00BF05A5">
        <w:tc>
          <w:tcPr>
            <w:tcW w:w="829" w:type="dxa"/>
            <w:vAlign w:val="center"/>
          </w:tcPr>
          <w:p w14:paraId="0706205F" w14:textId="61835CE5" w:rsidR="00DB74B1" w:rsidRPr="00B36F94" w:rsidRDefault="00B36F94" w:rsidP="00BF05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P</w:t>
            </w:r>
          </w:p>
        </w:tc>
        <w:tc>
          <w:tcPr>
            <w:tcW w:w="1151" w:type="dxa"/>
            <w:vAlign w:val="center"/>
          </w:tcPr>
          <w:p w14:paraId="5F6B717B" w14:textId="5F6F713A" w:rsidR="00DB74B1" w:rsidRPr="00785AA6" w:rsidRDefault="002F230C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8</w:t>
            </w:r>
          </w:p>
        </w:tc>
        <w:tc>
          <w:tcPr>
            <w:tcW w:w="1276" w:type="dxa"/>
            <w:vAlign w:val="center"/>
          </w:tcPr>
          <w:p w14:paraId="2BAB312A" w14:textId="7313AD36" w:rsidR="00DB74B1" w:rsidRPr="00785AA6" w:rsidRDefault="002F230C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5</w:t>
            </w:r>
          </w:p>
        </w:tc>
        <w:tc>
          <w:tcPr>
            <w:tcW w:w="1275" w:type="dxa"/>
            <w:vAlign w:val="center"/>
          </w:tcPr>
          <w:p w14:paraId="03F9DC2E" w14:textId="087F6DA0" w:rsidR="00DB74B1" w:rsidRPr="00785AA6" w:rsidRDefault="002F230C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9</w:t>
            </w:r>
          </w:p>
        </w:tc>
        <w:tc>
          <w:tcPr>
            <w:tcW w:w="1276" w:type="dxa"/>
            <w:vAlign w:val="center"/>
          </w:tcPr>
          <w:p w14:paraId="15560BDC" w14:textId="7AD87D0E" w:rsidR="00DB74B1" w:rsidRPr="00785AA6" w:rsidRDefault="002F230C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0</w:t>
            </w:r>
          </w:p>
        </w:tc>
        <w:tc>
          <w:tcPr>
            <w:tcW w:w="1276" w:type="dxa"/>
            <w:vAlign w:val="center"/>
          </w:tcPr>
          <w:p w14:paraId="4174922E" w14:textId="332C665A" w:rsidR="00DB74B1" w:rsidRPr="00785AA6" w:rsidRDefault="002F230C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0</w:t>
            </w:r>
          </w:p>
        </w:tc>
        <w:tc>
          <w:tcPr>
            <w:tcW w:w="1276" w:type="dxa"/>
            <w:vAlign w:val="center"/>
          </w:tcPr>
          <w:p w14:paraId="3FCA524E" w14:textId="53CEF12E" w:rsidR="00DB74B1" w:rsidRPr="00785AA6" w:rsidRDefault="002F230C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E72416">
              <w:rPr>
                <w:rFonts w:ascii="Times New Roman" w:hAnsi="Times New Roman" w:cs="Times New Roman"/>
                <w:sz w:val="15"/>
                <w:szCs w:val="15"/>
              </w:rPr>
              <w:t>2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E72416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</w:tr>
      <w:tr w:rsidR="00DB74B1" w:rsidRPr="00785AA6" w14:paraId="70E3B098" w14:textId="77777777" w:rsidTr="00BF05A5">
        <w:tc>
          <w:tcPr>
            <w:tcW w:w="829" w:type="dxa"/>
            <w:vAlign w:val="center"/>
          </w:tcPr>
          <w:p w14:paraId="369999A7" w14:textId="77F81515" w:rsidR="00DB74B1" w:rsidRPr="00B36F94" w:rsidRDefault="00B36F94" w:rsidP="00BF05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3DA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O</w:t>
            </w:r>
            <w:r w:rsidR="002B4A1A" w:rsidRPr="00E03DA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51" w:type="dxa"/>
            <w:vAlign w:val="center"/>
          </w:tcPr>
          <w:p w14:paraId="3DA87F06" w14:textId="78712704" w:rsidR="00DB74B1" w:rsidRDefault="00E72416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6</w:t>
            </w:r>
          </w:p>
          <w:p w14:paraId="041DDD7A" w14:textId="73F50728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61BA2" w:rsidRPr="00061BA2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  <w:r w:rsidR="00061BA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061BA2" w:rsidRPr="00061BA2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  <w:r w:rsidR="00061BA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08C65210" w14:textId="783FF57B" w:rsidR="00DB74B1" w:rsidRDefault="002B4A1A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0</w:t>
            </w:r>
          </w:p>
          <w:p w14:paraId="3B46E0E4" w14:textId="3967F19F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061BA2" w:rsidRPr="00061BA2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  <w:r w:rsidR="00061BA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061BA2" w:rsidRPr="00061BA2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DE742F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vAlign w:val="center"/>
          </w:tcPr>
          <w:p w14:paraId="292E63B2" w14:textId="0BFAAB01" w:rsidR="00DB74B1" w:rsidRDefault="002B4A1A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3</w:t>
            </w:r>
          </w:p>
          <w:p w14:paraId="73B36779" w14:textId="522EC9BC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DE742F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  <w:r w:rsidR="00DE742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4495758F" w14:textId="2B629442" w:rsidR="00DB74B1" w:rsidRDefault="002B4A1A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96</w:t>
            </w:r>
          </w:p>
          <w:p w14:paraId="34CBB84E" w14:textId="50BCAA94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  <w:r w:rsidR="00DE742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2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066A5B83" w14:textId="1D8DD881" w:rsidR="00DB74B1" w:rsidRDefault="002B4A1A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2</w:t>
            </w:r>
          </w:p>
          <w:p w14:paraId="39455588" w14:textId="0622D7AB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1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  <w:r w:rsidR="00DE742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33EF0AF0" w14:textId="36260B20" w:rsidR="00DB74B1" w:rsidRDefault="002B4A1A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4</w:t>
            </w:r>
          </w:p>
          <w:p w14:paraId="74836C6E" w14:textId="0F3DDF74" w:rsidR="00DB74B1" w:rsidRPr="00785AA6" w:rsidRDefault="00DB74B1" w:rsidP="00BF05A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1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E742F" w:rsidRPr="00DE742F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  <w:r w:rsidR="00DE742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82F84" w:rsidRPr="00785AA6" w14:paraId="082666F3" w14:textId="77777777" w:rsidTr="00BF05A5">
        <w:tc>
          <w:tcPr>
            <w:tcW w:w="8359" w:type="dxa"/>
            <w:gridSpan w:val="7"/>
            <w:vAlign w:val="center"/>
          </w:tcPr>
          <w:p w14:paraId="0F7149BC" w14:textId="77777777" w:rsidR="00482F84" w:rsidRPr="00785AA6" w:rsidRDefault="00482F84" w:rsidP="00482F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5A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effective Group</w:t>
            </w:r>
          </w:p>
        </w:tc>
      </w:tr>
      <w:tr w:rsidR="00482F84" w:rsidRPr="00785AA6" w14:paraId="6394D73E" w14:textId="77777777" w:rsidTr="00BF05A5">
        <w:tc>
          <w:tcPr>
            <w:tcW w:w="829" w:type="dxa"/>
            <w:vAlign w:val="center"/>
          </w:tcPr>
          <w:p w14:paraId="039B4325" w14:textId="11BAF1FE" w:rsidR="00482F84" w:rsidRPr="00785AA6" w:rsidRDefault="00482F84" w:rsidP="00482F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6F94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B36F9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51" w:type="dxa"/>
            <w:vAlign w:val="center"/>
          </w:tcPr>
          <w:p w14:paraId="766BA739" w14:textId="3EC8593B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12</w:t>
            </w:r>
          </w:p>
        </w:tc>
        <w:tc>
          <w:tcPr>
            <w:tcW w:w="1276" w:type="dxa"/>
            <w:vAlign w:val="center"/>
          </w:tcPr>
          <w:p w14:paraId="1AFB2C2C" w14:textId="7E486B83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  <w:tc>
          <w:tcPr>
            <w:tcW w:w="1275" w:type="dxa"/>
            <w:vAlign w:val="center"/>
          </w:tcPr>
          <w:p w14:paraId="30DA4E34" w14:textId="0A819E5F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1276" w:type="dxa"/>
            <w:vAlign w:val="center"/>
          </w:tcPr>
          <w:p w14:paraId="41F6FFE6" w14:textId="73D10901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42</w:t>
            </w:r>
          </w:p>
        </w:tc>
        <w:tc>
          <w:tcPr>
            <w:tcW w:w="1276" w:type="dxa"/>
            <w:vAlign w:val="center"/>
          </w:tcPr>
          <w:p w14:paraId="3BC400AF" w14:textId="1A3D0F4B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52</w:t>
            </w:r>
          </w:p>
        </w:tc>
        <w:tc>
          <w:tcPr>
            <w:tcW w:w="1276" w:type="dxa"/>
            <w:vAlign w:val="center"/>
          </w:tcPr>
          <w:p w14:paraId="695B0327" w14:textId="72E7D5C7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6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45</w:t>
            </w:r>
          </w:p>
        </w:tc>
      </w:tr>
      <w:tr w:rsidR="00482F84" w:rsidRPr="00785AA6" w14:paraId="4CDB6C45" w14:textId="77777777" w:rsidTr="00BF05A5">
        <w:tc>
          <w:tcPr>
            <w:tcW w:w="829" w:type="dxa"/>
            <w:vAlign w:val="center"/>
          </w:tcPr>
          <w:p w14:paraId="60124AD3" w14:textId="1523EC13" w:rsidR="00482F84" w:rsidRPr="00785AA6" w:rsidRDefault="00482F84" w:rsidP="00482F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P</w:t>
            </w:r>
            <w:r w:rsidRPr="003154E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51" w:type="dxa"/>
            <w:vAlign w:val="center"/>
          </w:tcPr>
          <w:p w14:paraId="6D2943C3" w14:textId="31407A70" w:rsidR="00482F84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4</w:t>
            </w:r>
          </w:p>
          <w:p w14:paraId="38CD70AC" w14:textId="133929A4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2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3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68C5272C" w14:textId="4F290589" w:rsidR="00482F84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21</w:t>
            </w:r>
          </w:p>
          <w:p w14:paraId="3C683F2A" w14:textId="63D7EB22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0)</w:t>
            </w:r>
          </w:p>
        </w:tc>
        <w:tc>
          <w:tcPr>
            <w:tcW w:w="1275" w:type="dxa"/>
            <w:vAlign w:val="center"/>
          </w:tcPr>
          <w:p w14:paraId="5ECA13E3" w14:textId="77F29784" w:rsidR="00482F84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9</w:t>
            </w:r>
          </w:p>
          <w:p w14:paraId="064C0F72" w14:textId="6C8B3DAA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1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276" w:type="dxa"/>
            <w:vAlign w:val="center"/>
          </w:tcPr>
          <w:p w14:paraId="192C66AC" w14:textId="258FDE82" w:rsidR="00482F84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4</w:t>
            </w:r>
          </w:p>
          <w:p w14:paraId="2EF92C15" w14:textId="042F82E3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1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3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2A20460E" w14:textId="525C1A06" w:rsidR="00482F84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7</w:t>
            </w:r>
          </w:p>
          <w:p w14:paraId="281CE6CA" w14:textId="3C9DCA9C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1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3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6AEA0E95" w14:textId="6AE54BDA" w:rsidR="00482F84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4</w:t>
            </w:r>
          </w:p>
          <w:p w14:paraId="77CE9FF5" w14:textId="75FB0AFB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1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47CD3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</w:tr>
      <w:tr w:rsidR="00482F84" w:rsidRPr="00785AA6" w14:paraId="722D0E48" w14:textId="77777777" w:rsidTr="00BF05A5">
        <w:tc>
          <w:tcPr>
            <w:tcW w:w="829" w:type="dxa"/>
            <w:vAlign w:val="center"/>
          </w:tcPr>
          <w:p w14:paraId="18D56D0F" w14:textId="34E737D9" w:rsidR="00482F84" w:rsidRPr="00785AA6" w:rsidRDefault="00482F84" w:rsidP="00482F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</w:t>
            </w:r>
          </w:p>
        </w:tc>
        <w:tc>
          <w:tcPr>
            <w:tcW w:w="1151" w:type="dxa"/>
            <w:vAlign w:val="center"/>
          </w:tcPr>
          <w:p w14:paraId="4EC591B2" w14:textId="0FED2BB1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21</w:t>
            </w:r>
          </w:p>
        </w:tc>
        <w:tc>
          <w:tcPr>
            <w:tcW w:w="1276" w:type="dxa"/>
            <w:vAlign w:val="center"/>
          </w:tcPr>
          <w:p w14:paraId="0C732AD1" w14:textId="6749F458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38</w:t>
            </w:r>
          </w:p>
        </w:tc>
        <w:tc>
          <w:tcPr>
            <w:tcW w:w="1275" w:type="dxa"/>
            <w:vAlign w:val="center"/>
          </w:tcPr>
          <w:p w14:paraId="393E3C8A" w14:textId="1573FEAD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93</w:t>
            </w:r>
          </w:p>
        </w:tc>
        <w:tc>
          <w:tcPr>
            <w:tcW w:w="1276" w:type="dxa"/>
            <w:vAlign w:val="center"/>
          </w:tcPr>
          <w:p w14:paraId="23A53ED8" w14:textId="410AB049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07</w:t>
            </w:r>
          </w:p>
        </w:tc>
        <w:tc>
          <w:tcPr>
            <w:tcW w:w="1276" w:type="dxa"/>
            <w:vAlign w:val="center"/>
          </w:tcPr>
          <w:p w14:paraId="1568AD9A" w14:textId="4CB3735F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48</w:t>
            </w:r>
          </w:p>
        </w:tc>
        <w:tc>
          <w:tcPr>
            <w:tcW w:w="1276" w:type="dxa"/>
            <w:vAlign w:val="center"/>
          </w:tcPr>
          <w:p w14:paraId="6BD8AB35" w14:textId="0CE3843D" w:rsidR="00482F84" w:rsidRPr="00785AA6" w:rsidRDefault="00482F84" w:rsidP="00482F8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57</w:t>
            </w:r>
          </w:p>
        </w:tc>
      </w:tr>
    </w:tbl>
    <w:p w14:paraId="1776410E" w14:textId="1712CE77" w:rsidR="00DB74B1" w:rsidRPr="00410CD7" w:rsidRDefault="00DB74B1" w:rsidP="00DB74B1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EEG</w:t>
      </w:r>
      <w:r>
        <w:rPr>
          <w:rFonts w:ascii="Times New Roman" w:hAnsi="Times New Roman" w:cs="Times New Roman" w:hint="eastAsia"/>
          <w:sz w:val="15"/>
          <w:szCs w:val="15"/>
        </w:rPr>
        <w:t>（</w:t>
      </w:r>
      <w:r w:rsidR="009F262B">
        <w:rPr>
          <w:rFonts w:ascii="Times New Roman" w:hAnsi="Times New Roman" w:cs="Times New Roman" w:hint="eastAsia"/>
          <w:sz w:val="15"/>
          <w:szCs w:val="15"/>
        </w:rPr>
        <w:t>F</w:t>
      </w:r>
      <w:r w:rsidR="009F262B">
        <w:rPr>
          <w:rFonts w:ascii="Times New Roman" w:hAnsi="Times New Roman" w:cs="Times New Roman"/>
          <w:sz w:val="15"/>
          <w:szCs w:val="15"/>
        </w:rPr>
        <w:t>C</w:t>
      </w:r>
      <w:r w:rsidRPr="00410CD7">
        <w:rPr>
          <w:rFonts w:ascii="Times New Roman" w:hAnsi="Times New Roman" w:cs="Times New Roman"/>
          <w:sz w:val="15"/>
          <w:szCs w:val="15"/>
        </w:rPr>
        <w:t xml:space="preserve"> </w:t>
      </w:r>
      <w:r w:rsidR="00A879AE" w:rsidRPr="00A879AE">
        <w:rPr>
          <w:rFonts w:ascii="Times New Roman" w:hAnsi="Times New Roman" w:cs="Times New Roman"/>
          <w:sz w:val="15"/>
          <w:szCs w:val="15"/>
        </w:rPr>
        <w:t>frontal-central</w:t>
      </w:r>
      <w:r w:rsidRPr="00410CD7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connectivity; </w:t>
      </w:r>
      <w:r w:rsidR="009F262B">
        <w:rPr>
          <w:rFonts w:ascii="Times New Roman" w:hAnsi="Times New Roman" w:cs="Times New Roman"/>
          <w:sz w:val="15"/>
          <w:szCs w:val="15"/>
        </w:rPr>
        <w:t>FP</w:t>
      </w:r>
      <w:r w:rsidRPr="00410CD7">
        <w:rPr>
          <w:rFonts w:ascii="Times New Roman" w:hAnsi="Times New Roman" w:cs="Times New Roman"/>
          <w:sz w:val="15"/>
          <w:szCs w:val="15"/>
        </w:rPr>
        <w:t xml:space="preserve"> </w:t>
      </w:r>
      <w:r w:rsidR="00A879AE" w:rsidRPr="00A879AE">
        <w:rPr>
          <w:rFonts w:ascii="Times New Roman" w:hAnsi="Times New Roman" w:cs="Times New Roman"/>
          <w:sz w:val="15"/>
          <w:szCs w:val="15"/>
        </w:rPr>
        <w:t>frontal-parietal</w:t>
      </w:r>
      <w:r w:rsidRPr="00410CD7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connectivity; </w:t>
      </w:r>
      <w:r w:rsidR="009F262B">
        <w:rPr>
          <w:rFonts w:ascii="Times New Roman" w:hAnsi="Times New Roman" w:cs="Times New Roman"/>
          <w:sz w:val="15"/>
          <w:szCs w:val="15"/>
        </w:rPr>
        <w:t>FO</w:t>
      </w:r>
      <w:r w:rsidRPr="00410CD7">
        <w:rPr>
          <w:rFonts w:ascii="Times New Roman" w:hAnsi="Times New Roman" w:cs="Times New Roman"/>
          <w:sz w:val="15"/>
          <w:szCs w:val="15"/>
        </w:rPr>
        <w:t xml:space="preserve"> </w:t>
      </w:r>
      <w:r w:rsidR="00A879AE" w:rsidRPr="00A879AE">
        <w:rPr>
          <w:rFonts w:ascii="Times New Roman" w:hAnsi="Times New Roman" w:cs="Times New Roman"/>
          <w:sz w:val="15"/>
          <w:szCs w:val="15"/>
        </w:rPr>
        <w:t>frontal-occipital</w:t>
      </w:r>
      <w:r w:rsidRPr="00410CD7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onnectivity</w:t>
      </w:r>
      <w:r>
        <w:rPr>
          <w:rFonts w:ascii="Times New Roman" w:hAnsi="Times New Roman" w:cs="Times New Roman" w:hint="eastAsia"/>
          <w:sz w:val="15"/>
          <w:szCs w:val="15"/>
        </w:rPr>
        <w:t>）；</w:t>
      </w:r>
      <w:bookmarkStart w:id="0" w:name="_Hlk132836949"/>
      <w:r>
        <w:rPr>
          <w:rFonts w:ascii="Times New Roman" w:hAnsi="Times New Roman" w:cs="Times New Roman"/>
          <w:sz w:val="15"/>
          <w:szCs w:val="15"/>
        </w:rPr>
        <w:t>Time point</w:t>
      </w:r>
      <w:r>
        <w:rPr>
          <w:rFonts w:ascii="Times New Roman" w:hAnsi="Times New Roman" w:cs="Times New Roman" w:hint="eastAsia"/>
          <w:sz w:val="15"/>
          <w:szCs w:val="15"/>
        </w:rPr>
        <w:t>（</w:t>
      </w:r>
      <w:r>
        <w:rPr>
          <w:rFonts w:ascii="Times New Roman" w:hAnsi="Times New Roman" w:cs="Times New Roman" w:hint="eastAsia"/>
          <w:sz w:val="15"/>
          <w:szCs w:val="15"/>
        </w:rPr>
        <w:t>T</w:t>
      </w:r>
      <w:r>
        <w:rPr>
          <w:rFonts w:ascii="Times New Roman" w:hAnsi="Times New Roman" w:cs="Times New Roman"/>
          <w:sz w:val="15"/>
          <w:szCs w:val="15"/>
        </w:rPr>
        <w:t xml:space="preserve">0 </w:t>
      </w:r>
      <w:r w:rsidRPr="00410CD7">
        <w:rPr>
          <w:rFonts w:ascii="Times New Roman" w:hAnsi="Times New Roman" w:cs="Times New Roman"/>
          <w:sz w:val="15"/>
          <w:szCs w:val="15"/>
        </w:rPr>
        <w:t>preoperative assessment</w:t>
      </w:r>
      <w:r>
        <w:rPr>
          <w:rFonts w:ascii="Times New Roman" w:hAnsi="Times New Roman" w:cs="Times New Roman"/>
          <w:sz w:val="15"/>
          <w:szCs w:val="15"/>
        </w:rPr>
        <w:t>;T1 before single SCS session;T2 after single SCS</w:t>
      </w:r>
      <w:r w:rsidRPr="007C3F5D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ession;T3 one</w:t>
      </w:r>
      <w:r w:rsidRPr="00410CD7">
        <w:rPr>
          <w:rFonts w:ascii="Times New Roman" w:hAnsi="Times New Roman" w:cs="Times New Roman"/>
          <w:sz w:val="15"/>
          <w:szCs w:val="15"/>
        </w:rPr>
        <w:t xml:space="preserve"> week of treatment</w:t>
      </w:r>
      <w:r>
        <w:rPr>
          <w:rFonts w:ascii="Times New Roman" w:hAnsi="Times New Roman" w:cs="Times New Roman"/>
          <w:sz w:val="15"/>
          <w:szCs w:val="15"/>
        </w:rPr>
        <w:t xml:space="preserve"> ;T4 two</w:t>
      </w:r>
      <w:r w:rsidRPr="00410CD7">
        <w:rPr>
          <w:rFonts w:ascii="Times New Roman" w:hAnsi="Times New Roman" w:cs="Times New Roman"/>
          <w:sz w:val="15"/>
          <w:szCs w:val="15"/>
        </w:rPr>
        <w:t xml:space="preserve"> weeks of treatment</w:t>
      </w:r>
      <w:r>
        <w:rPr>
          <w:rFonts w:ascii="Times New Roman" w:hAnsi="Times New Roman" w:cs="Times New Roman"/>
          <w:sz w:val="15"/>
          <w:szCs w:val="15"/>
        </w:rPr>
        <w:t>;T5 one</w:t>
      </w:r>
      <w:r w:rsidRPr="00410CD7">
        <w:rPr>
          <w:rFonts w:ascii="Times New Roman" w:hAnsi="Times New Roman" w:cs="Times New Roman"/>
          <w:sz w:val="15"/>
          <w:szCs w:val="15"/>
        </w:rPr>
        <w:t xml:space="preserve"> week after the treatment</w:t>
      </w:r>
      <w:r>
        <w:rPr>
          <w:rFonts w:ascii="Times New Roman" w:hAnsi="Times New Roman" w:cs="Times New Roman" w:hint="eastAsia"/>
          <w:sz w:val="15"/>
          <w:szCs w:val="15"/>
        </w:rPr>
        <w:t>）</w:t>
      </w:r>
      <w:bookmarkEnd w:id="0"/>
      <w:r>
        <w:rPr>
          <w:rFonts w:ascii="Times New Roman" w:hAnsi="Times New Roman" w:cs="Times New Roman" w:hint="eastAsia"/>
          <w:sz w:val="15"/>
          <w:szCs w:val="15"/>
        </w:rPr>
        <w:t>.</w:t>
      </w:r>
      <w:r w:rsidRPr="00AA1782">
        <w:rPr>
          <w:rFonts w:ascii="Times New Roman" w:eastAsia="微软雅黑" w:hAnsi="Times New Roman"/>
        </w:rPr>
        <w:t xml:space="preserve"> </w:t>
      </w:r>
      <w:r w:rsidRPr="00971E41">
        <w:rPr>
          <w:rFonts w:ascii="Times New Roman" w:hAnsi="Times New Roman" w:cs="Times New Roman"/>
          <w:sz w:val="15"/>
          <w:szCs w:val="15"/>
        </w:rPr>
        <w:t>Asterisk indicates</w:t>
      </w:r>
      <w:r>
        <w:rPr>
          <w:rFonts w:ascii="Times New Roman" w:hAnsi="Times New Roman" w:cs="Times New Roman"/>
          <w:sz w:val="15"/>
          <w:szCs w:val="15"/>
        </w:rPr>
        <w:t xml:space="preserve"> data </w:t>
      </w:r>
      <w:r w:rsidRPr="00971E41">
        <w:rPr>
          <w:rFonts w:ascii="Times New Roman" w:hAnsi="Times New Roman" w:cs="Times New Roman"/>
          <w:sz w:val="15"/>
          <w:szCs w:val="15"/>
        </w:rPr>
        <w:t>does not conform to a normal distribution and is described by the median (</w:t>
      </w:r>
      <w:r w:rsidR="00DD33E5" w:rsidRPr="00DD33E5">
        <w:rPr>
          <w:rFonts w:ascii="Times New Roman" w:hAnsi="Times New Roman" w:cs="Times New Roman" w:hint="eastAsia"/>
          <w:sz w:val="15"/>
          <w:szCs w:val="15"/>
        </w:rPr>
        <w:t>Inter</w:t>
      </w:r>
      <w:r w:rsidR="002F5714">
        <w:rPr>
          <w:rFonts w:ascii="Times New Roman" w:hAnsi="Times New Roman" w:cs="Times New Roman"/>
          <w:sz w:val="15"/>
          <w:szCs w:val="15"/>
        </w:rPr>
        <w:t>q</w:t>
      </w:r>
      <w:r w:rsidR="002F5714" w:rsidRPr="00143C68">
        <w:rPr>
          <w:rFonts w:ascii="Times New Roman" w:hAnsi="Times New Roman" w:cs="Times New Roman"/>
          <w:sz w:val="15"/>
          <w:szCs w:val="15"/>
        </w:rPr>
        <w:t>uartile-range</w:t>
      </w:r>
      <w:r w:rsidR="002F5714">
        <w:rPr>
          <w:rFonts w:ascii="Times New Roman" w:hAnsi="Times New Roman" w:cs="Times New Roman"/>
          <w:sz w:val="15"/>
          <w:szCs w:val="15"/>
        </w:rPr>
        <w:t xml:space="preserve"> P25 –</w:t>
      </w:r>
      <w:r w:rsidR="002F5714" w:rsidRPr="005C4000">
        <w:rPr>
          <w:rFonts w:ascii="Times New Roman" w:hAnsi="Times New Roman" w:cs="Times New Roman"/>
          <w:sz w:val="15"/>
          <w:szCs w:val="15"/>
        </w:rPr>
        <w:t xml:space="preserve"> </w:t>
      </w:r>
      <w:r w:rsidR="002F5714">
        <w:rPr>
          <w:rFonts w:ascii="Times New Roman" w:hAnsi="Times New Roman" w:cs="Times New Roman"/>
          <w:sz w:val="15"/>
          <w:szCs w:val="15"/>
        </w:rPr>
        <w:t>P75</w:t>
      </w:r>
      <w:r w:rsidRPr="00971E41"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0CC27171" w14:textId="77777777" w:rsidR="00FA7BC9" w:rsidRPr="00DB74B1" w:rsidRDefault="00FA7BC9"/>
    <w:sectPr w:rsidR="00FA7BC9" w:rsidRPr="00DB7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2696B" w14:textId="77777777" w:rsidR="00731372" w:rsidRDefault="00731372" w:rsidP="00FA7BC9">
      <w:r>
        <w:separator/>
      </w:r>
    </w:p>
  </w:endnote>
  <w:endnote w:type="continuationSeparator" w:id="0">
    <w:p w14:paraId="655A18D8" w14:textId="77777777" w:rsidR="00731372" w:rsidRDefault="00731372" w:rsidP="00FA7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952C5" w14:textId="77777777" w:rsidR="00731372" w:rsidRDefault="00731372" w:rsidP="00FA7BC9">
      <w:r>
        <w:separator/>
      </w:r>
    </w:p>
  </w:footnote>
  <w:footnote w:type="continuationSeparator" w:id="0">
    <w:p w14:paraId="3C450D3B" w14:textId="77777777" w:rsidR="00731372" w:rsidRDefault="00731372" w:rsidP="00FA7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C1"/>
    <w:rsid w:val="000443FA"/>
    <w:rsid w:val="00061BA2"/>
    <w:rsid w:val="0007032B"/>
    <w:rsid w:val="000C56B0"/>
    <w:rsid w:val="00167E31"/>
    <w:rsid w:val="001A20D6"/>
    <w:rsid w:val="002B4A1A"/>
    <w:rsid w:val="002C317D"/>
    <w:rsid w:val="002F230C"/>
    <w:rsid w:val="002F5714"/>
    <w:rsid w:val="003154E7"/>
    <w:rsid w:val="003D602E"/>
    <w:rsid w:val="00440817"/>
    <w:rsid w:val="004523E5"/>
    <w:rsid w:val="00482F84"/>
    <w:rsid w:val="004F296E"/>
    <w:rsid w:val="00501470"/>
    <w:rsid w:val="005B3664"/>
    <w:rsid w:val="00603EB8"/>
    <w:rsid w:val="00605D6C"/>
    <w:rsid w:val="0070642F"/>
    <w:rsid w:val="00714423"/>
    <w:rsid w:val="00731372"/>
    <w:rsid w:val="007512DD"/>
    <w:rsid w:val="007642BD"/>
    <w:rsid w:val="007C7944"/>
    <w:rsid w:val="007E1F8C"/>
    <w:rsid w:val="007F077F"/>
    <w:rsid w:val="0080262E"/>
    <w:rsid w:val="0083411B"/>
    <w:rsid w:val="00847AC1"/>
    <w:rsid w:val="00923434"/>
    <w:rsid w:val="00956A39"/>
    <w:rsid w:val="009C439D"/>
    <w:rsid w:val="009F262B"/>
    <w:rsid w:val="00A3625A"/>
    <w:rsid w:val="00A4033B"/>
    <w:rsid w:val="00A879AE"/>
    <w:rsid w:val="00AB1338"/>
    <w:rsid w:val="00AB6162"/>
    <w:rsid w:val="00B36F94"/>
    <w:rsid w:val="00BD6CC1"/>
    <w:rsid w:val="00BF2868"/>
    <w:rsid w:val="00C336B8"/>
    <w:rsid w:val="00C47CD3"/>
    <w:rsid w:val="00CF0645"/>
    <w:rsid w:val="00D0236A"/>
    <w:rsid w:val="00D3740B"/>
    <w:rsid w:val="00DB74B1"/>
    <w:rsid w:val="00DD33E5"/>
    <w:rsid w:val="00DE742F"/>
    <w:rsid w:val="00E03DA7"/>
    <w:rsid w:val="00E270E4"/>
    <w:rsid w:val="00E72416"/>
    <w:rsid w:val="00EA01C9"/>
    <w:rsid w:val="00EC502B"/>
    <w:rsid w:val="00EF2A51"/>
    <w:rsid w:val="00F60E0E"/>
    <w:rsid w:val="00FA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71C82"/>
  <w15:chartTrackingRefBased/>
  <w15:docId w15:val="{31D71DEC-1CB2-43EB-898C-1D64E2546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A7BC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B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B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BC9"/>
    <w:rPr>
      <w:sz w:val="18"/>
      <w:szCs w:val="18"/>
    </w:rPr>
  </w:style>
  <w:style w:type="paragraph" w:styleId="a7">
    <w:name w:val="List Paragraph"/>
    <w:basedOn w:val="a"/>
    <w:uiPriority w:val="34"/>
    <w:qFormat/>
    <w:rsid w:val="00FA7BC9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FA7BC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caption"/>
    <w:basedOn w:val="a"/>
    <w:next w:val="a"/>
    <w:uiPriority w:val="35"/>
    <w:unhideWhenUsed/>
    <w:qFormat/>
    <w:rsid w:val="00A3625A"/>
    <w:rPr>
      <w:rFonts w:asciiTheme="majorHAnsi" w:eastAsia="黑体" w:hAnsiTheme="majorHAnsi" w:cstheme="majorBidi"/>
      <w:sz w:val="20"/>
      <w:szCs w:val="20"/>
    </w:rPr>
  </w:style>
  <w:style w:type="table" w:styleId="a9">
    <w:name w:val="Table Grid"/>
    <w:basedOn w:val="a1"/>
    <w:uiPriority w:val="39"/>
    <w:rsid w:val="00A36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ng zhuang</dc:creator>
  <cp:keywords/>
  <dc:description/>
  <cp:lastModifiedBy>yutong zhuang</cp:lastModifiedBy>
  <cp:revision>38</cp:revision>
  <dcterms:created xsi:type="dcterms:W3CDTF">2023-06-21T10:55:00Z</dcterms:created>
  <dcterms:modified xsi:type="dcterms:W3CDTF">2023-06-29T11:01:00Z</dcterms:modified>
</cp:coreProperties>
</file>